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The mitochondrial genome of all species accessed in NCBI</w:t>
      </w:r>
    </w:p>
    <w:p>
      <w:pPr>
        <w:jc w:val="left"/>
      </w:pPr>
    </w:p>
    <w:tbl>
      <w:tblPr>
        <w:tblStyle w:val="2"/>
        <w:tblW w:w="723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366"/>
        <w:gridCol w:w="1800"/>
        <w:gridCol w:w="165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ly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u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mily</w:t>
            </w:r>
          </w:p>
        </w:tc>
        <w:tc>
          <w:tcPr>
            <w:tcW w:w="16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ccession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sobara japonica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ysiinae</w:t>
            </w:r>
          </w:p>
        </w:tc>
        <w:tc>
          <w:tcPr>
            <w:tcW w:w="165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C_045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phidius gifuensi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hidiin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C_054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abrobracon hebeto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aconinae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N842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ardiochiles fuscipenni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diochilina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F3858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pathius agril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oryctina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C_0142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Dinocampus coccinella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phorina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G253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teorus pulchricorni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phorina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C_053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Zele chlorophthalm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phorina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C_039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otesia vestali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  <w:bookmarkEnd w:id="0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crogastrina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C_014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opius arisan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piina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Z128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syttalia concolo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piina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W279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syttalia lounsburyi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Brac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piinae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W279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Hyposoter sp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Ichneumonid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mpopleginae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G923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Diadegma semiclausum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Ichneumonidae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mpopleginae</w:t>
            </w:r>
          </w:p>
        </w:tc>
        <w:tc>
          <w:tcPr>
            <w:tcW w:w="165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U871947</w:t>
            </w:r>
          </w:p>
        </w:tc>
      </w:tr>
    </w:tbl>
    <w:p>
      <w:pPr>
        <w:jc w:val="left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A06"/>
    <w:rsid w:val="00204A06"/>
    <w:rsid w:val="004B1677"/>
    <w:rsid w:val="00FC0CD8"/>
    <w:rsid w:val="26C16664"/>
    <w:rsid w:val="44F0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6</Words>
  <Characters>777</Characters>
  <Lines>6</Lines>
  <Paragraphs>1</Paragraphs>
  <TotalTime>0</TotalTime>
  <ScaleCrop>false</ScaleCrop>
  <LinksUpToDate>false</LinksUpToDate>
  <CharactersWithSpaces>91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06:27:00Z</dcterms:created>
  <dc:creator>lenovo</dc:creator>
  <cp:lastModifiedBy>R E A S O N</cp:lastModifiedBy>
  <dcterms:modified xsi:type="dcterms:W3CDTF">2021-12-05T08:5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AC2CC984C924DEABAE97C83F8E9C95E</vt:lpwstr>
  </property>
</Properties>
</file>